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02" w:type="dxa"/>
        <w:tblInd w:w="91" w:type="dxa"/>
        <w:tblLook w:val="04A0"/>
      </w:tblPr>
      <w:tblGrid>
        <w:gridCol w:w="960"/>
        <w:gridCol w:w="1214"/>
        <w:gridCol w:w="917"/>
        <w:gridCol w:w="1319"/>
        <w:gridCol w:w="1561"/>
        <w:gridCol w:w="1630"/>
        <w:gridCol w:w="1501"/>
      </w:tblGrid>
      <w:tr w:rsidR="00B05BE1" w:rsidRPr="00B05BE1" w:rsidTr="00B05BE1">
        <w:trPr>
          <w:trHeight w:val="15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CB11FE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en-I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72.35pt;margin-top:-104.55pt;width:644.65pt;height:66.05pt;z-index:251658240" stroked="f">
                  <v:textbox style="mso-next-textbox:#_x0000_s1026">
                    <w:txbxContent>
                      <w:p w:rsidR="000756BD" w:rsidRDefault="00DE2426" w:rsidP="00F01477">
                        <w:pPr>
                          <w:spacing w:after="0" w:line="240" w:lineRule="auto"/>
                          <w:jc w:val="both"/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</w:pPr>
                        <w:r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 xml:space="preserve">Supplementary Table </w:t>
                        </w:r>
                        <w:r w:rsidR="00B05BE1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>2</w:t>
                        </w:r>
                        <w:r w:rsidR="00B05BE1" w:rsidRPr="00CB28E5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 xml:space="preserve">: </w:t>
                        </w:r>
                        <w:r w:rsidR="00B05BE1" w:rsidRPr="002B46D6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 xml:space="preserve">Cumulative BPS spectrum in cluster-II region of </w:t>
                        </w:r>
                        <w:r w:rsidR="00B05BE1" w:rsidRPr="002B46D6">
                          <w:rPr>
                            <w:rFonts w:ascii="Calibri" w:eastAsia="Times New Roman" w:hAnsi="Calibri" w:cs="Calibri"/>
                            <w:b/>
                            <w:i/>
                            <w:color w:val="000000"/>
                            <w:sz w:val="24"/>
                            <w:lang w:eastAsia="en-IN"/>
                          </w:rPr>
                          <w:t>rpoB</w:t>
                        </w:r>
                        <w:r w:rsidR="00B05BE1" w:rsidRPr="002B46D6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 xml:space="preserve"> gene conferring rifam</w:t>
                        </w:r>
                        <w:r w:rsidR="00B05BE1" w:rsidRPr="00CB28E5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>p</w:t>
                        </w:r>
                        <w:r w:rsidR="00B05BE1" w:rsidRPr="002B46D6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 xml:space="preserve">icin </w:t>
                        </w:r>
                      </w:p>
                      <w:p w:rsidR="00B05BE1" w:rsidRPr="00CB28E5" w:rsidRDefault="00B05BE1" w:rsidP="00F01477">
                        <w:pPr>
                          <w:spacing w:after="0" w:line="240" w:lineRule="auto"/>
                          <w:jc w:val="both"/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</w:pPr>
                        <w:r w:rsidRPr="002B46D6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>resistance</w:t>
                        </w:r>
                        <w:r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 xml:space="preserve"> in 102BW </w:t>
                        </w:r>
                        <w:r w:rsidRPr="00B05BE1">
                          <w:rPr>
                            <w:rFonts w:ascii="Calibri" w:eastAsia="Times New Roman" w:hAnsi="Calibri" w:cs="Calibri"/>
                            <w:b/>
                            <w:i/>
                            <w:color w:val="000000"/>
                            <w:sz w:val="24"/>
                            <w:lang w:eastAsia="en-IN"/>
                          </w:rPr>
                          <w:t>E.coli</w:t>
                        </w:r>
                        <w:r w:rsidR="000756BD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 xml:space="preserve"> cells carrying pNRBSMutS (</w:t>
                        </w:r>
                        <w:r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>grown without or</w:t>
                        </w:r>
                        <w:r w:rsidR="00C91AC8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 xml:space="preserve"> with</w:t>
                        </w:r>
                        <w:r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 xml:space="preserve"> indicated concentration of arabinose</w:t>
                        </w:r>
                        <w:r w:rsidR="000756BD">
                          <w:rPr>
                            <w:rFonts w:ascii="Calibri" w:eastAsia="Times New Roman" w:hAnsi="Calibri" w:cs="Calibri"/>
                            <w:b/>
                            <w:color w:val="000000"/>
                            <w:sz w:val="24"/>
                            <w:lang w:eastAsia="en-IN"/>
                          </w:rPr>
                          <w:t>)</w:t>
                        </w:r>
                      </w:p>
                      <w:p w:rsidR="00B05BE1" w:rsidRDefault="00B05BE1" w:rsidP="00F01477">
                        <w:pPr>
                          <w:jc w:val="both"/>
                        </w:pPr>
                      </w:p>
                    </w:txbxContent>
                  </v:textbox>
                </v:shape>
              </w:pict>
            </w:r>
            <w:r w:rsidR="00B05BE1"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.No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Nulceotide position in </w:t>
            </w:r>
            <w:r w:rsidRPr="00B05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  <w:t>rpoB</w:t>
            </w: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ge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mino Acid chang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Base pair substitution (BPS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RBS-MutS Uninduce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nRBS-MutS </w:t>
            </w:r>
          </w:p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induced </w:t>
            </w: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with 0.0002% Arabinos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RBS-MutS induced with 0.002% Arabinose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2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08P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GC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L511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G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12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G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Q513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G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D516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G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N518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G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H526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G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L53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G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7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I572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T → G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507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12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D516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22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H526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</w:tr>
      <w:tr w:rsidR="00B05BE1" w:rsidRPr="00B05BE1" w:rsidTr="00B05BE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85</w:t>
            </w:r>
            <w:r w:rsidRPr="00B05BE1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t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R529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R529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31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532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534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534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P564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7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74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060</w:t>
            </w:r>
            <w:r w:rsidRPr="00B05BE1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t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R687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L511Q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Q513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D516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E523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H526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L533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7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I572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09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L511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12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Q51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D516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H526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533R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87</w:t>
            </w:r>
            <w:r w:rsidRPr="00B05BE1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t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T563P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7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I572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7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I572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T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611894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8D4823" w:rsidP="008D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27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09R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GC → TA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B05BE1" w:rsidP="0061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611894" w:rsidRPr="00B05BE1" w:rsidTr="00E96ED5">
        <w:trPr>
          <w:trHeight w:val="15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611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lastRenderedPageBreak/>
              <w:t>S.No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1894" w:rsidRPr="00B05BE1" w:rsidRDefault="00611894" w:rsidP="00E96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Nulceotide position in </w:t>
            </w:r>
            <w:r w:rsidRPr="00B05B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IN"/>
              </w:rPr>
              <w:t>rpoB</w:t>
            </w: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gen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1894" w:rsidRPr="00B05BE1" w:rsidRDefault="00611894" w:rsidP="00E96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mino Acid chang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1894" w:rsidRPr="00B05BE1" w:rsidRDefault="00611894" w:rsidP="00E96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Base pair substitution (BPS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1894" w:rsidRPr="00B05BE1" w:rsidRDefault="00611894" w:rsidP="00E96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RBS-MutS Uninduce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1894" w:rsidRDefault="00611894" w:rsidP="00E96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nRBS-MutS </w:t>
            </w:r>
          </w:p>
          <w:p w:rsidR="00611894" w:rsidRPr="00B05BE1" w:rsidRDefault="00611894" w:rsidP="00E96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induced </w:t>
            </w: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with 0.0002% Arabinos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1894" w:rsidRPr="00B05BE1" w:rsidRDefault="00611894" w:rsidP="00E96E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RBS-MutS induced with 0.002% Arabinose</w:t>
            </w:r>
          </w:p>
        </w:tc>
      </w:tr>
      <w:tr w:rsidR="00611894" w:rsidRPr="00B05BE1" w:rsidTr="00611894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11894" w:rsidRPr="00B05BE1" w:rsidTr="00611894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B05BE1" w:rsidRDefault="00611894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11894" w:rsidRPr="00611894" w:rsidTr="00611894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611894" w:rsidRDefault="00611894" w:rsidP="0061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1894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611894" w:rsidRDefault="00611894" w:rsidP="0061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1894">
              <w:rPr>
                <w:rFonts w:ascii="Calibri" w:eastAsia="Times New Roman" w:hAnsi="Calibri" w:cs="Calibri"/>
                <w:color w:val="000000"/>
                <w:lang w:eastAsia="en-IN"/>
              </w:rPr>
              <w:t>1535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611894" w:rsidRDefault="00611894" w:rsidP="0061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1894">
              <w:rPr>
                <w:rFonts w:ascii="Calibri" w:eastAsia="Times New Roman" w:hAnsi="Calibri" w:cs="Calibri"/>
                <w:color w:val="000000"/>
                <w:lang w:eastAsia="en-IN"/>
              </w:rPr>
              <w:t>S512Y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611894" w:rsidRDefault="00611894" w:rsidP="0061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1894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GC → TA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611894" w:rsidRDefault="00611894" w:rsidP="0061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1894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611894" w:rsidRDefault="00611894" w:rsidP="0061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189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894" w:rsidRPr="00611894" w:rsidRDefault="00611894" w:rsidP="0061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1894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611894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611894" w:rsidP="0061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    </w:t>
            </w:r>
            <w:r w:rsidR="00B05BE1"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3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37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Q513K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D516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22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H526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H526Q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85</w:t>
            </w:r>
            <w:r w:rsidRPr="00B05BE1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t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R529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R529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31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A532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534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534V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7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570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7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74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S509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T525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H526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5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H526Q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534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6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P564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  <w:r w:rsidRPr="00B05BE1">
              <w:rPr>
                <w:rFonts w:ascii="Calibri" w:eastAsia="Times New Roman" w:hAnsi="Calibri" w:cs="Calibri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7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I572M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GC → C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B05BE1" w:rsidRPr="00B05BE1" w:rsidTr="00B05B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17</w:t>
            </w:r>
          </w:p>
        </w:tc>
      </w:tr>
      <w:tr w:rsidR="00B05BE1" w:rsidRPr="00B05BE1" w:rsidTr="00B05BE1">
        <w:trPr>
          <w:trHeight w:val="300"/>
        </w:trPr>
        <w:tc>
          <w:tcPr>
            <w:tcW w:w="3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Transition Mutations (Ts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04</w:t>
            </w:r>
          </w:p>
        </w:tc>
      </w:tr>
      <w:tr w:rsidR="00B05BE1" w:rsidRPr="00B05BE1" w:rsidTr="00B05BE1">
        <w:trPr>
          <w:trHeight w:val="300"/>
        </w:trPr>
        <w:tc>
          <w:tcPr>
            <w:tcW w:w="3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Transversion Mutations (Tv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</w:tr>
      <w:tr w:rsidR="00B05BE1" w:rsidRPr="00B05BE1" w:rsidTr="00B05BE1">
        <w:trPr>
          <w:trHeight w:val="300"/>
        </w:trPr>
        <w:tc>
          <w:tcPr>
            <w:tcW w:w="3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% of Transition Mutations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53.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67.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88.89</w:t>
            </w:r>
          </w:p>
        </w:tc>
      </w:tr>
      <w:tr w:rsidR="00B05BE1" w:rsidRPr="00B05BE1" w:rsidTr="00B05BE1">
        <w:trPr>
          <w:trHeight w:val="300"/>
        </w:trPr>
        <w:tc>
          <w:tcPr>
            <w:tcW w:w="3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% of Transversion Mutations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46.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32.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B05BE1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05BE1">
              <w:rPr>
                <w:rFonts w:ascii="Calibri" w:eastAsia="Times New Roman" w:hAnsi="Calibri" w:cs="Calibri"/>
                <w:color w:val="000000"/>
                <w:lang w:eastAsia="en-IN"/>
              </w:rPr>
              <w:t>11.11</w:t>
            </w:r>
          </w:p>
        </w:tc>
      </w:tr>
      <w:tr w:rsidR="00B05BE1" w:rsidRPr="005A6B74" w:rsidTr="00B05BE1">
        <w:trPr>
          <w:trHeight w:val="300"/>
        </w:trPr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Ts/Tv rati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1.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2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8.00</w:t>
            </w:r>
          </w:p>
        </w:tc>
      </w:tr>
      <w:tr w:rsidR="00B05BE1" w:rsidRPr="00B05BE1" w:rsidTr="00B05BE1">
        <w:trPr>
          <w:trHeight w:val="300"/>
        </w:trPr>
        <w:tc>
          <w:tcPr>
            <w:tcW w:w="3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Fold change in Ts/Tv rati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1.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1.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BE1" w:rsidRPr="005A6B74" w:rsidRDefault="00B05BE1" w:rsidP="00B05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5A6B74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7.02</w:t>
            </w:r>
          </w:p>
        </w:tc>
      </w:tr>
    </w:tbl>
    <w:p w:rsidR="008206B9" w:rsidRDefault="00CB11FE">
      <w:r>
        <w:rPr>
          <w:noProof/>
          <w:lang w:eastAsia="en-IN"/>
        </w:rPr>
        <w:pict>
          <v:shape id="_x0000_s1027" type="#_x0000_t202" style="position:absolute;margin-left:-21.8pt;margin-top:41.7pt;width:494.8pt;height:67pt;z-index:251659264;mso-position-horizontal-relative:text;mso-position-vertical-relative:text" stroked="f">
            <v:textbox>
              <w:txbxContent>
                <w:p w:rsidR="00F01477" w:rsidRDefault="000354A3" w:rsidP="00F01477">
                  <w:pPr>
                    <w:rPr>
                      <w:b/>
                      <w:sz w:val="20"/>
                    </w:rPr>
                  </w:pPr>
                  <w:r>
                    <w:rPr>
                      <w:b/>
                      <w:sz w:val="20"/>
                      <w:vertAlign w:val="superscript"/>
                    </w:rPr>
                    <w:t>a</w:t>
                  </w:r>
                  <w:r w:rsidR="00F01477" w:rsidRPr="009A64CB">
                    <w:rPr>
                      <w:b/>
                      <w:sz w:val="20"/>
                    </w:rPr>
                    <w:t xml:space="preserve">There are total 71 sites which confer rifampicin resistance. In this study we have only analyzed 68 sites which lie in cluster-II region of </w:t>
                  </w:r>
                  <w:r w:rsidR="00F01477" w:rsidRPr="009A64CB">
                    <w:rPr>
                      <w:b/>
                      <w:i/>
                      <w:sz w:val="20"/>
                    </w:rPr>
                    <w:t>rpoB</w:t>
                  </w:r>
                  <w:r w:rsidR="00F01477" w:rsidRPr="009A64CB">
                    <w:rPr>
                      <w:b/>
                      <w:sz w:val="20"/>
                    </w:rPr>
                    <w:t xml:space="preserve"> gene</w:t>
                  </w:r>
                </w:p>
                <w:p w:rsidR="00F01477" w:rsidRDefault="00F01477" w:rsidP="00F01477">
                  <w:pPr>
                    <w:rPr>
                      <w:b/>
                      <w:sz w:val="28"/>
                    </w:rPr>
                  </w:pPr>
                  <w:r w:rsidRPr="009A64CB">
                    <w:rPr>
                      <w:b/>
                      <w:sz w:val="20"/>
                      <w:vertAlign w:val="superscript"/>
                    </w:rPr>
                    <w:t>ts</w:t>
                  </w:r>
                  <w:r w:rsidRPr="009A64CB">
                    <w:rPr>
                      <w:b/>
                      <w:sz w:val="20"/>
                    </w:rPr>
                    <w:t xml:space="preserve"> Nucleotide position designated with the superscript “ts” confers temperature sensitive rifampicin resistance</w:t>
                  </w:r>
                  <w:r w:rsidRPr="009A64CB">
                    <w:rPr>
                      <w:b/>
                      <w:sz w:val="28"/>
                    </w:rPr>
                    <w:t>.</w:t>
                  </w:r>
                </w:p>
                <w:p w:rsidR="00F01477" w:rsidRDefault="00F01477"/>
              </w:txbxContent>
            </v:textbox>
          </v:shape>
        </w:pict>
      </w:r>
    </w:p>
    <w:sectPr w:rsidR="008206B9" w:rsidSect="00820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49B1" w:rsidRDefault="008A49B1" w:rsidP="00B05BE1">
      <w:pPr>
        <w:spacing w:after="0" w:line="240" w:lineRule="auto"/>
      </w:pPr>
      <w:r>
        <w:separator/>
      </w:r>
    </w:p>
  </w:endnote>
  <w:endnote w:type="continuationSeparator" w:id="1">
    <w:p w:rsidR="008A49B1" w:rsidRDefault="008A49B1" w:rsidP="00B05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49B1" w:rsidRDefault="008A49B1" w:rsidP="00B05BE1">
      <w:pPr>
        <w:spacing w:after="0" w:line="240" w:lineRule="auto"/>
      </w:pPr>
      <w:r>
        <w:separator/>
      </w:r>
    </w:p>
  </w:footnote>
  <w:footnote w:type="continuationSeparator" w:id="1">
    <w:p w:rsidR="008A49B1" w:rsidRDefault="008A49B1" w:rsidP="00B05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05BE1"/>
    <w:rsid w:val="000354A3"/>
    <w:rsid w:val="000756BD"/>
    <w:rsid w:val="001671B7"/>
    <w:rsid w:val="001746AE"/>
    <w:rsid w:val="004023A5"/>
    <w:rsid w:val="00442140"/>
    <w:rsid w:val="00501104"/>
    <w:rsid w:val="005A6B74"/>
    <w:rsid w:val="00611894"/>
    <w:rsid w:val="006D533C"/>
    <w:rsid w:val="007461C6"/>
    <w:rsid w:val="008206B9"/>
    <w:rsid w:val="008A49B1"/>
    <w:rsid w:val="008D4823"/>
    <w:rsid w:val="00A10F76"/>
    <w:rsid w:val="00B05BE1"/>
    <w:rsid w:val="00BB3A07"/>
    <w:rsid w:val="00BD252E"/>
    <w:rsid w:val="00C340E5"/>
    <w:rsid w:val="00C91AC8"/>
    <w:rsid w:val="00CB11FE"/>
    <w:rsid w:val="00DE2426"/>
    <w:rsid w:val="00F01477"/>
    <w:rsid w:val="00F0519D"/>
    <w:rsid w:val="00F32105"/>
    <w:rsid w:val="00F65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05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5BE1"/>
  </w:style>
  <w:style w:type="paragraph" w:styleId="Footer">
    <w:name w:val="footer"/>
    <w:basedOn w:val="Normal"/>
    <w:link w:val="FooterChar"/>
    <w:uiPriority w:val="99"/>
    <w:semiHidden/>
    <w:unhideWhenUsed/>
    <w:rsid w:val="00B05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5B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62</Words>
  <Characters>2132</Characters>
  <Application>Microsoft Office Word</Application>
  <DocSecurity>0</DocSecurity>
  <Lines>5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B</dc:creator>
  <cp:lastModifiedBy>CCMB</cp:lastModifiedBy>
  <cp:revision>9</cp:revision>
  <dcterms:created xsi:type="dcterms:W3CDTF">2020-09-23T14:50:00Z</dcterms:created>
  <dcterms:modified xsi:type="dcterms:W3CDTF">2020-10-06T19:33:00Z</dcterms:modified>
</cp:coreProperties>
</file>